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411ED" w14:textId="271391EF" w:rsidR="00D76938" w:rsidRPr="00277862" w:rsidRDefault="00AB7837" w:rsidP="00D76938">
      <w:pPr>
        <w:rPr>
          <w:b/>
          <w:sz w:val="22"/>
        </w:rPr>
      </w:pPr>
      <w:r w:rsidRPr="00AB7837">
        <w:rPr>
          <w:b/>
          <w:sz w:val="22"/>
        </w:rPr>
        <w:t>S</w:t>
      </w:r>
      <w:r w:rsidRPr="00575D96">
        <w:rPr>
          <w:b/>
          <w:sz w:val="22"/>
        </w:rPr>
        <w:t>upplemental Table S</w:t>
      </w:r>
      <w:r w:rsidR="00912AE4" w:rsidRPr="00575D96">
        <w:rPr>
          <w:b/>
          <w:sz w:val="22"/>
        </w:rPr>
        <w:t>5</w:t>
      </w:r>
      <w:r w:rsidR="00B03868" w:rsidRPr="00B03868">
        <w:rPr>
          <w:b/>
          <w:sz w:val="22"/>
        </w:rPr>
        <w:t xml:space="preserve"> | </w:t>
      </w:r>
      <w:r w:rsidR="00D76938" w:rsidRPr="00575D96">
        <w:rPr>
          <w:b/>
          <w:sz w:val="22"/>
        </w:rPr>
        <w:t>Mass Spectrometry identification of 68 protein speci</w:t>
      </w:r>
      <w:bookmarkStart w:id="0" w:name="_GoBack"/>
      <w:bookmarkEnd w:id="0"/>
      <w:r w:rsidR="00D76938" w:rsidRPr="00575D96">
        <w:rPr>
          <w:b/>
          <w:sz w:val="22"/>
        </w:rPr>
        <w:t xml:space="preserve">es from four </w:t>
      </w:r>
      <w:r w:rsidR="00D76938" w:rsidRPr="00575D96">
        <w:rPr>
          <w:b/>
          <w:i/>
          <w:iCs/>
          <w:sz w:val="22"/>
        </w:rPr>
        <w:t>Salmonella</w:t>
      </w:r>
      <w:r w:rsidR="00D76938" w:rsidRPr="00575D96">
        <w:rPr>
          <w:b/>
          <w:sz w:val="22"/>
        </w:rPr>
        <w:t xml:space="preserve"> hypermutato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269"/>
        <w:gridCol w:w="1543"/>
        <w:gridCol w:w="1241"/>
        <w:gridCol w:w="3298"/>
        <w:gridCol w:w="5633"/>
        <w:gridCol w:w="1293"/>
      </w:tblGrid>
      <w:tr w:rsidR="007848A3" w:rsidRPr="008C34F0" w14:paraId="5652412B" w14:textId="77777777" w:rsidTr="007848A3">
        <w:trPr>
          <w:trHeight w:val="280"/>
        </w:trPr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81B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Isolat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5AC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pot number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F2C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E95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Quantitation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D240" w14:textId="77777777" w:rsidR="007848A3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Quantitation</w:t>
            </w:r>
          </w:p>
          <w:p w14:paraId="7A12AFB2" w14:textId="51DA8286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(</w:t>
            </w:r>
            <w:r w:rsidRPr="00912AE4">
              <w:rPr>
                <w:rFonts w:eastAsia="等线"/>
                <w:i/>
                <w:iCs/>
                <w:color w:val="000000"/>
                <w:kern w:val="0"/>
                <w:sz w:val="18"/>
                <w:szCs w:val="18"/>
              </w:rPr>
              <w:t>Salmonella</w:t>
            </w: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="005460BC">
              <w:rPr>
                <w:rFonts w:eastAsia="等线"/>
                <w:color w:val="000000"/>
                <w:kern w:val="0"/>
                <w:sz w:val="18"/>
                <w:szCs w:val="18"/>
              </w:rPr>
              <w:t>T</w:t>
            </w: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yphimurium LT2)</w:t>
            </w:r>
          </w:p>
        </w:tc>
        <w:tc>
          <w:tcPr>
            <w:tcW w:w="1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46B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8DB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Abbreviation</w:t>
            </w:r>
          </w:p>
        </w:tc>
      </w:tr>
      <w:tr w:rsidR="007848A3" w:rsidRPr="008C34F0" w14:paraId="5A25DDB4" w14:textId="77777777" w:rsidTr="007848A3">
        <w:trPr>
          <w:trHeight w:val="280"/>
        </w:trPr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F3E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94C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50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78CB" w14:textId="746E9CBE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E4E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6547.1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487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CEEF" w14:textId="26DAFB61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eptidase </w:t>
            </w:r>
            <w:proofErr w:type="spellStart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mbA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736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PmbA</w:t>
            </w:r>
            <w:proofErr w:type="spellEnd"/>
          </w:p>
        </w:tc>
      </w:tr>
      <w:tr w:rsidR="007848A3" w:rsidRPr="008C34F0" w14:paraId="56042887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9B71B07" w14:textId="4A0FF86A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094D72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3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90FA81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B09D4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2414.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A8D813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843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31A2A9BE" w14:textId="75C228A5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ycerophosphoryl</w:t>
            </w:r>
            <w:proofErr w:type="spellEnd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 diester phosphodiesterase periplasmic precursor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856AF8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lpQ</w:t>
            </w:r>
            <w:proofErr w:type="spellEnd"/>
          </w:p>
        </w:tc>
      </w:tr>
      <w:tr w:rsidR="007848A3" w:rsidRPr="008C34F0" w14:paraId="1D0F4B5B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893B468" w14:textId="61B9D1F3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57CF32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2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58975F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5803BA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584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37E7B1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934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36443AEE" w14:textId="32C48093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A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denylate ki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2958AA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Adk</w:t>
            </w:r>
            <w:proofErr w:type="spellEnd"/>
          </w:p>
        </w:tc>
      </w:tr>
      <w:tr w:rsidR="007848A3" w:rsidRPr="008C34F0" w14:paraId="4007ECCB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ECAA39E" w14:textId="30B83025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EF3E22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1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D36DE0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CF0D53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632.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E305F9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53.3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0CF2D8B" w14:textId="4B844C07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eriplasmic protein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130E9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raP</w:t>
            </w:r>
            <w:proofErr w:type="spellEnd"/>
          </w:p>
        </w:tc>
      </w:tr>
      <w:tr w:rsidR="007848A3" w:rsidRPr="008C34F0" w14:paraId="2C110005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B13F3F4" w14:textId="251BBF41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78280B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2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490418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2F6EA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608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FB3D70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198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14C03E7" w14:textId="2CB49F57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R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ibose-phosphate pyrophosphoki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C3E73C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Prs</w:t>
            </w:r>
            <w:proofErr w:type="spellEnd"/>
          </w:p>
        </w:tc>
      </w:tr>
      <w:tr w:rsidR="007848A3" w:rsidRPr="008C34F0" w14:paraId="75DE95E8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33A989C" w14:textId="3484E2DA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9FD558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1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6C66F5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5A9190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690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33291B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84.3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60BECD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30S ribosomal protein S6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28A077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sF</w:t>
            </w:r>
            <w:proofErr w:type="spellEnd"/>
          </w:p>
        </w:tc>
      </w:tr>
      <w:tr w:rsidR="007848A3" w:rsidRPr="008C34F0" w14:paraId="0048B3D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729ED20" w14:textId="68FF8E8C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E7ACA9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7BB580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92CD57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170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80616A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551.7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CA048D4" w14:textId="5E2F034F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G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obal DNA-binding transcriptional dual regulator H-NS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16DB6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Hns</w:t>
            </w:r>
            <w:proofErr w:type="spellEnd"/>
          </w:p>
        </w:tc>
      </w:tr>
      <w:tr w:rsidR="007848A3" w:rsidRPr="008C34F0" w14:paraId="128EBE51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0290D71" w14:textId="2F0C8A65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1F5479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4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9C88C7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DC27C6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453.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92BC2A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165.5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ED759D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NA-directed RNA polymerase subunit alpha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69E201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oA</w:t>
            </w:r>
            <w:proofErr w:type="spellEnd"/>
          </w:p>
        </w:tc>
      </w:tr>
      <w:tr w:rsidR="007848A3" w:rsidRPr="008C34F0" w14:paraId="6999BA70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927EE83" w14:textId="0F260FFF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BF5DD3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8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233BD8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5FBA3C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930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1C64C0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517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5F5E9CE0" w14:textId="06FA1587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M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olecular chaperone </w:t>
            </w:r>
            <w:proofErr w:type="spellStart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BB5276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naK</w:t>
            </w:r>
            <w:proofErr w:type="spellEnd"/>
          </w:p>
        </w:tc>
      </w:tr>
      <w:tr w:rsidR="007848A3" w:rsidRPr="008C34F0" w14:paraId="14C6A5D5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4992538C" w14:textId="4240722B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D9BFB2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1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3FFB49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3C06E2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195.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84FCCA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31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686BED5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0S ribosomal protein S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F7C794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sA</w:t>
            </w:r>
            <w:proofErr w:type="spellEnd"/>
          </w:p>
        </w:tc>
      </w:tr>
      <w:tr w:rsidR="007848A3" w:rsidRPr="008C34F0" w14:paraId="7747B34A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3D4A6C9" w14:textId="3D68AEDE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0F2EA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1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7DC15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07000E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271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3E04C6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822.5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EDFF02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 SSU ribosomal protein S2p (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SAe</w:t>
            </w:r>
            <w:proofErr w:type="spellEnd"/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00BB3E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sB</w:t>
            </w:r>
            <w:proofErr w:type="spellEnd"/>
          </w:p>
        </w:tc>
      </w:tr>
      <w:tr w:rsidR="007848A3" w:rsidRPr="008C34F0" w14:paraId="3E519BEF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14B60417" w14:textId="74094CEB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5C7908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1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400E21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0EE4BA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692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0D9CBB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41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E6826B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General stress protein 16U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CA1CCB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TerD</w:t>
            </w:r>
            <w:proofErr w:type="spellEnd"/>
          </w:p>
        </w:tc>
      </w:tr>
      <w:tr w:rsidR="007848A3" w:rsidRPr="008C34F0" w14:paraId="6275A6D8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5BD7EF19" w14:textId="23D8BE25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5FC72A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6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0C7C2C4" w14:textId="008572F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A87BF5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230.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4C3E97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AE01593" w14:textId="1EBA04D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G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ycerol ki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1A8B41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lpK</w:t>
            </w:r>
            <w:proofErr w:type="spellEnd"/>
          </w:p>
        </w:tc>
      </w:tr>
      <w:tr w:rsidR="007848A3" w:rsidRPr="008C34F0" w14:paraId="03000FAC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568E991D" w14:textId="4D036523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794D5E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3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3DF2675" w14:textId="55C687E3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2D3360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005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BCCE7C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EE5E9A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OmpA</w:t>
            </w:r>
            <w:proofErr w:type="spellEnd"/>
            <w:r w:rsidRPr="008C34F0">
              <w:rPr>
                <w:rFonts w:eastAsia="等线"/>
                <w:kern w:val="0"/>
                <w:sz w:val="18"/>
                <w:szCs w:val="18"/>
              </w:rPr>
              <w:t>, partial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541D3B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OmpA</w:t>
            </w:r>
            <w:proofErr w:type="spellEnd"/>
          </w:p>
        </w:tc>
      </w:tr>
      <w:tr w:rsidR="007848A3" w:rsidRPr="008C34F0" w14:paraId="27C59E42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3465E4B8" w14:textId="164BC570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04394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21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115CF0D" w14:textId="1662B718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B50E6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77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8F62F7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7874B3C" w14:textId="1543B538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O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uter membrane protein X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5E0B6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OmpX</w:t>
            </w:r>
            <w:proofErr w:type="spellEnd"/>
          </w:p>
        </w:tc>
      </w:tr>
      <w:tr w:rsidR="007848A3" w:rsidRPr="008C34F0" w14:paraId="3137C21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3550671" w14:textId="73E2055E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FE50D4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21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13BD3D5" w14:textId="5B4BBF29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F3A673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97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E95DAA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65F3262B" w14:textId="4EC46E0B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T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ranscriptional regulator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C0C1B1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ksA</w:t>
            </w:r>
            <w:proofErr w:type="spellEnd"/>
          </w:p>
        </w:tc>
      </w:tr>
      <w:tr w:rsidR="007848A3" w:rsidRPr="008C34F0" w14:paraId="049D6064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431ECF5E" w14:textId="40F4E361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006142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4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3FEF3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C7E82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2143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7228A6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9206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3241731" w14:textId="34BFCACB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E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ongation factor Tu, partial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A9A65C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TufA</w:t>
            </w:r>
            <w:proofErr w:type="spellEnd"/>
          </w:p>
        </w:tc>
      </w:tr>
      <w:tr w:rsidR="007848A3" w:rsidRPr="008C34F0" w14:paraId="6CB3BA4C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4878192" w14:textId="0DC3E060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D827C1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5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1DEF46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152742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277.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33F9FA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2620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ADC206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 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Clp</w:t>
            </w:r>
            <w:proofErr w:type="spellEnd"/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 protease 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ClpX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9D3263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ClpX</w:t>
            </w:r>
            <w:proofErr w:type="spellEnd"/>
          </w:p>
        </w:tc>
      </w:tr>
      <w:tr w:rsidR="007848A3" w:rsidRPr="008C34F0" w14:paraId="3B2CD1DB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45FEDA17" w14:textId="2E837813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D016E2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0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AEBF18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89D078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478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B36B72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028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D1E6A8E" w14:textId="1AE2E46E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A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utonomous glycyl radical cofactor </w:t>
            </w:r>
            <w:proofErr w:type="spellStart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GrcA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2EA936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rcA</w:t>
            </w:r>
            <w:proofErr w:type="spellEnd"/>
          </w:p>
        </w:tc>
      </w:tr>
      <w:tr w:rsidR="007848A3" w:rsidRPr="008C34F0" w14:paraId="54952358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417BA057" w14:textId="04A24966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EC3050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5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AA45B5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E521B1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51.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EE5F11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8538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365EA79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F0F1 ATP synthase subunit beta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8503A7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AtpD</w:t>
            </w:r>
          </w:p>
        </w:tc>
      </w:tr>
      <w:tr w:rsidR="007848A3" w:rsidRPr="008C34F0" w14:paraId="700AB33C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879D03D" w14:textId="60E66F05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436BC3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5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2DFF7E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535417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546.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71E2EA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927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BF09922" w14:textId="07890A91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F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agellin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82F665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FljB</w:t>
            </w:r>
            <w:proofErr w:type="spellEnd"/>
          </w:p>
        </w:tc>
      </w:tr>
      <w:tr w:rsidR="007848A3" w:rsidRPr="008C34F0" w14:paraId="2CAD608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8AEEB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171R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DF5E93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91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E01601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5D01C2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91.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BD5279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95.7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6B5C8566" w14:textId="1E84C99F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uperoxide dismut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776871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SodA</w:t>
            </w:r>
            <w:proofErr w:type="spellEnd"/>
          </w:p>
        </w:tc>
      </w:tr>
      <w:tr w:rsidR="007848A3" w:rsidRPr="008C34F0" w14:paraId="0FADB846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125E0506" w14:textId="033E100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BF37E1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90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737FF3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46747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818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BEEB56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21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FB1DE6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0S ribosomal protein L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5AEC34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lI</w:t>
            </w:r>
            <w:proofErr w:type="spellEnd"/>
          </w:p>
        </w:tc>
      </w:tr>
      <w:tr w:rsidR="007848A3" w:rsidRPr="008C34F0" w14:paraId="0AF307A7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168315B9" w14:textId="7EF97DA8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DE507D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90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66A8E5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0E33AC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569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853C83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99.5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13444CA" w14:textId="5995CBA0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utative </w:t>
            </w:r>
            <w:proofErr w:type="gramStart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sigma(</w:t>
            </w:r>
            <w:proofErr w:type="gramEnd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54) modulation protein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D3FC16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Hpf</w:t>
            </w:r>
            <w:proofErr w:type="spellEnd"/>
          </w:p>
        </w:tc>
      </w:tr>
      <w:tr w:rsidR="007848A3" w:rsidRPr="008C34F0" w14:paraId="66D2EC14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8795375" w14:textId="4456A12D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183756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87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B3C290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DFF540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459.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748546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810.6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CDA0F63" w14:textId="5068AA8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ihydrolipoamide dehydroge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48D365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LpdA</w:t>
            </w:r>
            <w:proofErr w:type="spellEnd"/>
          </w:p>
        </w:tc>
      </w:tr>
      <w:tr w:rsidR="007848A3" w:rsidRPr="008C34F0" w14:paraId="246A6CEF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44B79E8C" w14:textId="4A72119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34A2E2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82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FDAAC4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310B6A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951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33CE73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67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27FC137" w14:textId="186820FD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uccinyl-CoA synthetase subunit alpha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A241B5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SucD</w:t>
            </w:r>
            <w:proofErr w:type="spellEnd"/>
          </w:p>
        </w:tc>
      </w:tr>
      <w:tr w:rsidR="007848A3" w:rsidRPr="008C34F0" w14:paraId="2A6FB504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1E1CED7" w14:textId="1519AA52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EC8C28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67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6DCA11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91DEC8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380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C075E0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120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1AEA62F" w14:textId="6C35EDB7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G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ycerol ki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2A0DA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lpK</w:t>
            </w:r>
            <w:proofErr w:type="spellEnd"/>
          </w:p>
        </w:tc>
      </w:tr>
      <w:tr w:rsidR="007848A3" w:rsidRPr="008C34F0" w14:paraId="44959AF7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1A803545" w14:textId="14A7C4D0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388513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5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FA15B5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C39EBB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9853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5141CB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1026.7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F9ED839" w14:textId="12175D5C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E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ongation factor Ts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BD9D59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Tsf</w:t>
            </w:r>
            <w:proofErr w:type="spellEnd"/>
          </w:p>
        </w:tc>
      </w:tr>
      <w:tr w:rsidR="007848A3" w:rsidRPr="008C34F0" w14:paraId="78678D13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3A66C77A" w14:textId="03361BCF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3FF73A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3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A05A45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57D838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656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B2CA70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901.4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B111D4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NAD+ synthet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A9CDCD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NadE</w:t>
            </w:r>
            <w:proofErr w:type="spellEnd"/>
          </w:p>
        </w:tc>
      </w:tr>
      <w:tr w:rsidR="007848A3" w:rsidRPr="008C34F0" w14:paraId="470E5A69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379C1B9F" w14:textId="4DD5892C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ADC773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2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6D5FAE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084BD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952.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B512BD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310.2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40B1F81" w14:textId="39655828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hort-chain dehydroge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9C4A0C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UcpA</w:t>
            </w:r>
            <w:proofErr w:type="spellEnd"/>
          </w:p>
        </w:tc>
      </w:tr>
      <w:tr w:rsidR="007848A3" w:rsidRPr="008C34F0" w14:paraId="5418329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CAF3D59" w14:textId="13FC46F0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9D1329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1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98E614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63606B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676.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1AD010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18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50D8C9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DNA starvation/stationary phase protection protein 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ps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D739E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ps</w:t>
            </w:r>
            <w:proofErr w:type="spellEnd"/>
          </w:p>
        </w:tc>
      </w:tr>
      <w:tr w:rsidR="007848A3" w:rsidRPr="008C34F0" w14:paraId="3B0E36FD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3F5AAF37" w14:textId="503A2985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500A65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8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F993B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5A4E45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6497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1D7D58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802.8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027C800" w14:textId="491A4C5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M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olecular chaperone </w:t>
            </w:r>
            <w:proofErr w:type="spellStart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130A30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naK</w:t>
            </w:r>
            <w:proofErr w:type="spellEnd"/>
          </w:p>
        </w:tc>
      </w:tr>
      <w:tr w:rsidR="007848A3" w:rsidRPr="008C34F0" w14:paraId="741EA560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B605A69" w14:textId="6257C654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A79381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1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769FBA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7E76CE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272.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44A188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08.7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399C1D3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 PTS glucose transporter subunit IIA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519412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NagE</w:t>
            </w:r>
            <w:proofErr w:type="spellEnd"/>
          </w:p>
        </w:tc>
      </w:tr>
      <w:tr w:rsidR="007848A3" w:rsidRPr="008C34F0" w14:paraId="15B3D84A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56BB5CC5" w14:textId="5C607DC0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CE2C60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9009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2D32FC4" w14:textId="5E3F3AF8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DC418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82.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ECBA5C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5A377D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0S ribosomal protein L1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38736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lO</w:t>
            </w:r>
            <w:proofErr w:type="spellEnd"/>
          </w:p>
        </w:tc>
      </w:tr>
      <w:tr w:rsidR="007848A3" w:rsidRPr="008C34F0" w14:paraId="731B07D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F7D4FB2" w14:textId="7CC5048A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5673E1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82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4C533A6" w14:textId="5C330445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C5B2B9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713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0A31F5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CF6E391" w14:textId="4A2AC170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hosphoglyceromutase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84EEA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pmA</w:t>
            </w:r>
            <w:proofErr w:type="spellEnd"/>
          </w:p>
        </w:tc>
      </w:tr>
      <w:tr w:rsidR="007848A3" w:rsidRPr="008C34F0" w14:paraId="1FD27E55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F09C522" w14:textId="2D4C2183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4DCA25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3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F4D8ABF" w14:textId="7161800C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CD0ADB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245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CA5D1F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0742A2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OmpA</w:t>
            </w:r>
            <w:proofErr w:type="spellEnd"/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, partial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381C99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OmpA</w:t>
            </w:r>
            <w:proofErr w:type="spellEnd"/>
          </w:p>
        </w:tc>
      </w:tr>
      <w:tr w:rsidR="007848A3" w:rsidRPr="008C34F0" w14:paraId="3AA3D411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9453CDF" w14:textId="5CAE7056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03D277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107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52065CF" w14:textId="23E635E8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6EEA50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044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C3D7D1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DF4D81C" w14:textId="25CBB20B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eriplasmic protein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513949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raP</w:t>
            </w:r>
            <w:proofErr w:type="spellEnd"/>
          </w:p>
        </w:tc>
      </w:tr>
      <w:tr w:rsidR="007848A3" w:rsidRPr="008C34F0" w14:paraId="454AAD2C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3A0B6479" w14:textId="2B18739A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21A36B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6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2B1221C" w14:textId="375D175D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0763EA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841.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34F36A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0F0B3A2" w14:textId="7330CD9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F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lagellin 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D2822A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FljB</w:t>
            </w:r>
            <w:proofErr w:type="spellEnd"/>
          </w:p>
        </w:tc>
      </w:tr>
      <w:tr w:rsidR="007848A3" w:rsidRPr="008C34F0" w14:paraId="383ADD95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E24C7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8XC001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09C8F7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6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1392D23" w14:textId="48DBFEE4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9856E4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2978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EE3ABF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F48582E" w14:textId="22B4B4BF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E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ndo-1,4-D-gluca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56B9A7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Tsf</w:t>
            </w:r>
            <w:proofErr w:type="spellEnd"/>
          </w:p>
        </w:tc>
      </w:tr>
      <w:tr w:rsidR="007848A3" w:rsidRPr="008C34F0" w14:paraId="1BF09E22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45537877" w14:textId="6417A50C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E41572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5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BBA536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61E928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7309.1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DE70A8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6894.3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538C72BA" w14:textId="12EDCDC2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A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denylosuccinate</w:t>
            </w:r>
            <w:proofErr w:type="spellEnd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 synthet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E1A29B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PurA</w:t>
            </w:r>
            <w:proofErr w:type="spellEnd"/>
          </w:p>
        </w:tc>
      </w:tr>
      <w:tr w:rsidR="007848A3" w:rsidRPr="008C34F0" w14:paraId="03C2EB8A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8EF45AE" w14:textId="7A23AFD9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E51216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4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7BCD6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84BA5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1853.8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67EDA37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455.2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2A458C2" w14:textId="0F73FF02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hosphoglycerate ki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5EDC61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Pgk</w:t>
            </w:r>
            <w:proofErr w:type="spellEnd"/>
          </w:p>
        </w:tc>
      </w:tr>
      <w:tr w:rsidR="007848A3" w:rsidRPr="008C34F0" w14:paraId="7AB71E71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7D2B777" w14:textId="461E06A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9D5422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2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5567CB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FAA5E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423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7BBAF0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825.2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636F2D8" w14:textId="628E5A49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hort-chain dehydroge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50F1BA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UcpA</w:t>
            </w:r>
            <w:proofErr w:type="spellEnd"/>
          </w:p>
        </w:tc>
      </w:tr>
      <w:tr w:rsidR="007848A3" w:rsidRPr="008C34F0" w14:paraId="7672260F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5E17CB5C" w14:textId="08F20106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1E1816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21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32F403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6BF3CF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9299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193D34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275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F1C75E7" w14:textId="1E4480D1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P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eriplasmic protein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1E3DA1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raP</w:t>
            </w:r>
            <w:proofErr w:type="spellEnd"/>
          </w:p>
        </w:tc>
      </w:tr>
      <w:tr w:rsidR="007848A3" w:rsidRPr="008C34F0" w14:paraId="6B5A4E2B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142B02A4" w14:textId="471DFA2D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111045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8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4E0C21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D81EA0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9812.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BFCF9C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567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307D15D" w14:textId="5A3A456A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M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olecular chaperone </w:t>
            </w:r>
            <w:proofErr w:type="spellStart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DF7B6D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naK</w:t>
            </w:r>
            <w:proofErr w:type="spellEnd"/>
          </w:p>
        </w:tc>
      </w:tr>
      <w:tr w:rsidR="007848A3" w:rsidRPr="008C34F0" w14:paraId="735CF888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275BD56" w14:textId="6413769F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ED4D8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7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1FC32FB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E0A9F4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0613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88E37A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818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2FA8E2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0S ribosomal protein S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12BA79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sA</w:t>
            </w:r>
            <w:proofErr w:type="spellEnd"/>
          </w:p>
        </w:tc>
      </w:tr>
      <w:tr w:rsidR="007848A3" w:rsidRPr="008C34F0" w14:paraId="4FCA984B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50B77D04" w14:textId="59BAAFA4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A43DA7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0821FE0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B1AF56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509.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4449C3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214.6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729241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Mn-containing catal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059B4C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TM1731</w:t>
            </w:r>
          </w:p>
        </w:tc>
      </w:tr>
      <w:tr w:rsidR="007848A3" w:rsidRPr="008C34F0" w14:paraId="7E324A68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A415CA6" w14:textId="69F10669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8C194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106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1B1C15C" w14:textId="186F242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B53ABB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855.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3EFFF7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927A26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ciF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08F7D5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ciF</w:t>
            </w:r>
            <w:proofErr w:type="spellEnd"/>
          </w:p>
        </w:tc>
      </w:tr>
      <w:tr w:rsidR="007848A3" w:rsidRPr="008C34F0" w14:paraId="1DF050D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A5D73BF" w14:textId="5E8FD032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E2E67A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3504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4ABEB7" w14:textId="448D317A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F835EE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8198.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DDC977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2AB7804" w14:textId="12CA027C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I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socitrate dehydrogen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727E587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IcdA</w:t>
            </w:r>
            <w:proofErr w:type="spellEnd"/>
          </w:p>
        </w:tc>
      </w:tr>
      <w:tr w:rsidR="007848A3" w:rsidRPr="008C34F0" w14:paraId="0922C41B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275B25DF" w14:textId="4E32F723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EC8B1F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3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245FC498" w14:textId="30BF28DD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905C4E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439.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D5E8E0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6F7C904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Flagellar synthesis: phase 2 flagellin (filament structural protein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8B7711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FljB</w:t>
            </w:r>
            <w:proofErr w:type="spellEnd"/>
          </w:p>
        </w:tc>
      </w:tr>
      <w:tr w:rsidR="007848A3" w:rsidRPr="008C34F0" w14:paraId="079AA9D9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C9E55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03D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D70613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9005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B4F8687" w14:textId="0C1C1E56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4E8BE6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801.6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FDCB18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109398E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 xml:space="preserve">Cold shock protein 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CspE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95CCDD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CspE</w:t>
            </w:r>
            <w:proofErr w:type="spellEnd"/>
          </w:p>
        </w:tc>
      </w:tr>
      <w:tr w:rsidR="007848A3" w:rsidRPr="008C34F0" w14:paraId="752D997E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5372A70C" w14:textId="143FE5EA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07F608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41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1A828B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2DC095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4685.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541C30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2056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6E3FED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ciE</w:t>
            </w:r>
            <w:proofErr w:type="spellEnd"/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3B5795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YciE</w:t>
            </w:r>
            <w:proofErr w:type="spellEnd"/>
          </w:p>
        </w:tc>
      </w:tr>
      <w:tr w:rsidR="007848A3" w:rsidRPr="008C34F0" w14:paraId="726A117F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1665C4C" w14:textId="72640092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EEFD49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1BC280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A58A02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44.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504216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996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3A823938" w14:textId="7FECB630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A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kyl hydroperoxide reductase subunit C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0D9FA3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AhpC</w:t>
            </w:r>
            <w:proofErr w:type="spellEnd"/>
          </w:p>
        </w:tc>
      </w:tr>
      <w:tr w:rsidR="007848A3" w:rsidRPr="008C34F0" w14:paraId="239E132F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6A2E2693" w14:textId="0176D495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78AD5E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24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43CEC76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0485A2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675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2B6C083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118.6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8044C96" w14:textId="6DCC1A64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T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hymidine phosphoryl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7FAFF0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DeoA</w:t>
            </w:r>
            <w:proofErr w:type="spellEnd"/>
          </w:p>
        </w:tc>
      </w:tr>
      <w:tr w:rsidR="007848A3" w:rsidRPr="008C34F0" w14:paraId="5CF00D19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252BD02" w14:textId="46C60F33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B299B6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1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63C195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AA5C5D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520.4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4A2FC9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683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4BC18EB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SSU ribosomal protein S2p (</w:t>
            </w: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SAe</w:t>
            </w:r>
            <w:proofErr w:type="spellEnd"/>
            <w:r w:rsidRPr="008C34F0">
              <w:rPr>
                <w:rFonts w:eastAsia="等线"/>
                <w:kern w:val="0"/>
                <w:sz w:val="18"/>
                <w:szCs w:val="18"/>
              </w:rPr>
              <w:t>)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B8BE19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sB</w:t>
            </w:r>
            <w:proofErr w:type="spellEnd"/>
          </w:p>
        </w:tc>
      </w:tr>
      <w:tr w:rsidR="007848A3" w:rsidRPr="008C34F0" w14:paraId="432C77A9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03352C0" w14:textId="374204C6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BFA3AF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50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9B5A7F8" w14:textId="65113A9A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S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pecific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8F9B5D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3837.2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0EC14C9A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28A46778" w14:textId="65825099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T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ranscription termination factor Rho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62230E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Rho</w:t>
            </w:r>
          </w:p>
        </w:tc>
      </w:tr>
      <w:tr w:rsidR="007848A3" w:rsidRPr="008C34F0" w14:paraId="2FE1B385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1BF75BCC" w14:textId="7ABDFEC9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B896CE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7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2250622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169233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46.7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977C44C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749.9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2B28BFA" w14:textId="61C19C7A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L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ysyl</w:t>
            </w:r>
            <w:proofErr w:type="spellEnd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-tRNA synthet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6B0ACB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LysS</w:t>
            </w:r>
            <w:proofErr w:type="spellEnd"/>
          </w:p>
        </w:tc>
      </w:tr>
      <w:tr w:rsidR="007848A3" w:rsidRPr="008C34F0" w14:paraId="3355C7E1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0B0CBB7" w14:textId="65E46392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983C92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303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FC8B44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1BA298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5532.5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DD90F9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9143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6B37057E" w14:textId="2EB3F1FC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ycerophosphodiester</w:t>
            </w:r>
            <w:proofErr w:type="spellEnd"/>
            <w:r w:rsidR="007848A3" w:rsidRPr="008C34F0">
              <w:rPr>
                <w:rFonts w:eastAsia="等线"/>
                <w:kern w:val="0"/>
                <w:sz w:val="18"/>
                <w:szCs w:val="18"/>
              </w:rPr>
              <w:t xml:space="preserve"> phosphodiesterase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8DA9F1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GlpQ</w:t>
            </w:r>
            <w:proofErr w:type="spellEnd"/>
          </w:p>
        </w:tc>
      </w:tr>
      <w:tr w:rsidR="007848A3" w:rsidRPr="008C34F0" w14:paraId="4A753E54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7CE1D887" w14:textId="05CCD04E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F3CB26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15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695AAF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6CD3F9E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543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B0E6178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4372.5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01BE26F8" w14:textId="4F223641" w:rsidR="007848A3" w:rsidRPr="008C34F0" w:rsidRDefault="00912AE4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A</w:t>
            </w:r>
            <w:r w:rsidR="007848A3" w:rsidRPr="008C34F0">
              <w:rPr>
                <w:rFonts w:eastAsia="等线"/>
                <w:kern w:val="0"/>
                <w:sz w:val="18"/>
                <w:szCs w:val="18"/>
              </w:rPr>
              <w:t>lpha-helical coiled coil protein, partial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E99A8F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</w:tr>
      <w:tr w:rsidR="007848A3" w:rsidRPr="008C34F0" w14:paraId="21120409" w14:textId="77777777" w:rsidTr="007848A3">
        <w:trPr>
          <w:trHeight w:val="280"/>
        </w:trPr>
        <w:tc>
          <w:tcPr>
            <w:tcW w:w="364" w:type="pct"/>
            <w:shd w:val="clear" w:color="auto" w:fill="auto"/>
            <w:noWrap/>
            <w:vAlign w:val="center"/>
          </w:tcPr>
          <w:p w14:paraId="0EE4FFCD" w14:textId="1D5FE1E8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2360271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0002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D08478B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1AD9CED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744.9</w:t>
            </w:r>
          </w:p>
        </w:tc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C6A2390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color w:val="000000"/>
                <w:kern w:val="0"/>
                <w:sz w:val="18"/>
                <w:szCs w:val="18"/>
              </w:rPr>
              <w:t>1996.1</w:t>
            </w:r>
          </w:p>
        </w:tc>
        <w:tc>
          <w:tcPr>
            <w:tcW w:w="1829" w:type="pct"/>
            <w:shd w:val="clear" w:color="auto" w:fill="auto"/>
            <w:noWrap/>
            <w:vAlign w:val="center"/>
            <w:hideMark/>
          </w:tcPr>
          <w:p w14:paraId="7EE321B4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C34F0">
              <w:rPr>
                <w:rFonts w:eastAsia="等线"/>
                <w:kern w:val="0"/>
                <w:sz w:val="18"/>
                <w:szCs w:val="18"/>
              </w:rPr>
              <w:t>50S ribosomal protein L7/L1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A90E0C9" w14:textId="77777777" w:rsidR="007848A3" w:rsidRPr="008C34F0" w:rsidRDefault="007848A3" w:rsidP="000A401A">
            <w:pPr>
              <w:widowControl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C34F0">
              <w:rPr>
                <w:rFonts w:eastAsia="等线"/>
                <w:kern w:val="0"/>
                <w:sz w:val="18"/>
                <w:szCs w:val="18"/>
              </w:rPr>
              <w:t>RplL</w:t>
            </w:r>
            <w:proofErr w:type="spellEnd"/>
          </w:p>
        </w:tc>
      </w:tr>
    </w:tbl>
    <w:p w14:paraId="4B31A190" w14:textId="77777777" w:rsidR="00D76938" w:rsidRPr="00D2388F" w:rsidRDefault="00D76938" w:rsidP="00D76938"/>
    <w:p w14:paraId="18E89812" w14:textId="77777777" w:rsidR="00441A15" w:rsidRDefault="00441A15"/>
    <w:sectPr w:rsidR="00441A15" w:rsidSect="00D2388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163864" w14:textId="77777777" w:rsidR="00286052" w:rsidRDefault="00286052" w:rsidP="00D76938">
      <w:r>
        <w:separator/>
      </w:r>
    </w:p>
  </w:endnote>
  <w:endnote w:type="continuationSeparator" w:id="0">
    <w:p w14:paraId="19A445F8" w14:textId="77777777" w:rsidR="00286052" w:rsidRDefault="00286052" w:rsidP="00D76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D4A83" w14:textId="77777777" w:rsidR="00286052" w:rsidRDefault="00286052" w:rsidP="00D76938">
      <w:r>
        <w:separator/>
      </w:r>
    </w:p>
  </w:footnote>
  <w:footnote w:type="continuationSeparator" w:id="0">
    <w:p w14:paraId="6456B341" w14:textId="77777777" w:rsidR="00286052" w:rsidRDefault="00286052" w:rsidP="00D76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C8"/>
    <w:rsid w:val="001E68C8"/>
    <w:rsid w:val="00260D5A"/>
    <w:rsid w:val="00286052"/>
    <w:rsid w:val="00441A15"/>
    <w:rsid w:val="005460BC"/>
    <w:rsid w:val="00575D96"/>
    <w:rsid w:val="007848A3"/>
    <w:rsid w:val="007F1400"/>
    <w:rsid w:val="00912AE4"/>
    <w:rsid w:val="0096416E"/>
    <w:rsid w:val="00AB7837"/>
    <w:rsid w:val="00B03868"/>
    <w:rsid w:val="00D76938"/>
    <w:rsid w:val="00F173F3"/>
    <w:rsid w:val="00F4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4103A"/>
  <w15:chartTrackingRefBased/>
  <w15:docId w15:val="{466E1E28-53DC-420C-BF30-D2B23A3D7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93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9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9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60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60B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t</dc:creator>
  <cp:keywords/>
  <dc:description/>
  <cp:lastModifiedBy>cult</cp:lastModifiedBy>
  <cp:revision>8</cp:revision>
  <dcterms:created xsi:type="dcterms:W3CDTF">2019-06-22T15:15:00Z</dcterms:created>
  <dcterms:modified xsi:type="dcterms:W3CDTF">2020-03-19T12:34:00Z</dcterms:modified>
</cp:coreProperties>
</file>